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4002E3" w14:textId="5DE0C2D7" w:rsidR="0038027E" w:rsidRPr="001620EB" w:rsidRDefault="001620EB" w:rsidP="001620EB">
      <w:pPr>
        <w:rPr>
          <w:rFonts w:ascii="Times New Roman" w:hAnsi="Times New Roman" w:cs="Times New Roman"/>
          <w:sz w:val="24"/>
          <w:szCs w:val="24"/>
        </w:rPr>
      </w:pPr>
      <w:r w:rsidRPr="001620EB">
        <w:rPr>
          <w:rFonts w:ascii="Times New Roman" w:hAnsi="Times New Roman" w:cs="Times New Roman"/>
          <w:sz w:val="24"/>
          <w:szCs w:val="24"/>
        </w:rPr>
        <w:t xml:space="preserve">Supp-2 </w:t>
      </w:r>
      <w:r w:rsidR="000E12F0">
        <w:rPr>
          <w:rFonts w:ascii="Times New Roman" w:hAnsi="Times New Roman" w:cs="Times New Roman"/>
          <w:sz w:val="24"/>
          <w:szCs w:val="24"/>
        </w:rPr>
        <w:t>Stripe rust resistance evaluation</w:t>
      </w:r>
      <w:r w:rsidRPr="001620EB">
        <w:rPr>
          <w:rFonts w:ascii="Times New Roman" w:hAnsi="Times New Roman" w:cs="Times New Roman"/>
          <w:sz w:val="24"/>
          <w:szCs w:val="24"/>
        </w:rPr>
        <w:t xml:space="preserve"> at seedling stage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08"/>
        <w:gridCol w:w="1650"/>
        <w:gridCol w:w="1515"/>
        <w:gridCol w:w="1530"/>
        <w:gridCol w:w="1706"/>
      </w:tblGrid>
      <w:tr w:rsidR="001620EB" w:rsidRPr="00455637" w14:paraId="11088A65" w14:textId="77777777" w:rsidTr="00A331CF">
        <w:trPr>
          <w:trHeight w:val="57"/>
          <w:jc w:val="center"/>
        </w:trPr>
        <w:tc>
          <w:tcPr>
            <w:tcW w:w="1108" w:type="dxa"/>
            <w:tcBorders>
              <w:top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1425B3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umber </w:t>
            </w:r>
          </w:p>
        </w:tc>
        <w:tc>
          <w:tcPr>
            <w:tcW w:w="1650" w:type="dxa"/>
            <w:tcBorders>
              <w:top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F6F33B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aterials </w:t>
            </w:r>
          </w:p>
        </w:tc>
        <w:tc>
          <w:tcPr>
            <w:tcW w:w="4751" w:type="dxa"/>
            <w:gridSpan w:val="3"/>
            <w:tcBorders>
              <w:top w:val="single" w:sz="8" w:space="0" w:color="auto"/>
              <w:bottom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DE08E7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fection Type</w:t>
            </w:r>
          </w:p>
        </w:tc>
      </w:tr>
      <w:tr w:rsidR="001620EB" w:rsidRPr="00455637" w14:paraId="0C5B1A15" w14:textId="77777777" w:rsidTr="00A331CF">
        <w:trPr>
          <w:trHeight w:val="57"/>
          <w:jc w:val="center"/>
        </w:trPr>
        <w:tc>
          <w:tcPr>
            <w:tcW w:w="1108" w:type="dxa"/>
            <w:tcBorders>
              <w:bottom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B1FD91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50" w:type="dxa"/>
            <w:tcBorders>
              <w:bottom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5951FB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15" w:type="dxa"/>
            <w:tcBorders>
              <w:top w:val="single" w:sz="8" w:space="0" w:color="auto"/>
              <w:bottom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AAEDC4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R32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703B0A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R33</w:t>
            </w:r>
          </w:p>
        </w:tc>
        <w:tc>
          <w:tcPr>
            <w:tcW w:w="170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95C960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R34</w:t>
            </w:r>
          </w:p>
        </w:tc>
      </w:tr>
      <w:tr w:rsidR="001620EB" w:rsidRPr="00455637" w14:paraId="2853117C" w14:textId="77777777" w:rsidTr="00A331CF">
        <w:trPr>
          <w:trHeight w:val="57"/>
          <w:jc w:val="center"/>
        </w:trPr>
        <w:tc>
          <w:tcPr>
            <w:tcW w:w="1108" w:type="dxa"/>
            <w:tcBorders>
              <w:top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043F91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50" w:type="dxa"/>
            <w:tcBorders>
              <w:top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077066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01</w:t>
            </w:r>
          </w:p>
        </w:tc>
        <w:tc>
          <w:tcPr>
            <w:tcW w:w="1515" w:type="dxa"/>
            <w:tcBorders>
              <w:top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6FC0E9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488BE6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6" w:type="dxa"/>
            <w:tcBorders>
              <w:top w:val="single" w:sz="8" w:space="0" w:color="auto"/>
            </w:tcBorders>
            <w:vAlign w:val="center"/>
          </w:tcPr>
          <w:p w14:paraId="582BEDEA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620EB" w:rsidRPr="00455637" w14:paraId="7B8C548B" w14:textId="77777777" w:rsidTr="00A331CF">
        <w:trPr>
          <w:trHeight w:val="282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D295F8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D00F5A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02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E9DBBE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9FDF03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706" w:type="dxa"/>
            <w:vAlign w:val="center"/>
          </w:tcPr>
          <w:p w14:paraId="583B71DF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1620EB" w:rsidRPr="00455637" w14:paraId="5976DAD5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946536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FBA740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03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4C2BE7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3CF4BD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6" w:type="dxa"/>
            <w:vAlign w:val="center"/>
          </w:tcPr>
          <w:p w14:paraId="7B85DCDC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620EB" w:rsidRPr="00455637" w14:paraId="30C27F20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B60169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60DF6D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04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6840F9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916B45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6" w:type="dxa"/>
            <w:vAlign w:val="center"/>
          </w:tcPr>
          <w:p w14:paraId="22CD159A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1620EB" w:rsidRPr="00455637" w14:paraId="61526997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93C1B9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7B9A8B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05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E49326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EDEBAC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6" w:type="dxa"/>
            <w:vAlign w:val="center"/>
          </w:tcPr>
          <w:p w14:paraId="5C7721A4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1620EB" w:rsidRPr="00455637" w14:paraId="67091B12" w14:textId="77777777" w:rsidTr="00A331CF">
        <w:trPr>
          <w:trHeight w:val="90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A9BDF7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E98D16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06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D67576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64FBFE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6" w:type="dxa"/>
            <w:vAlign w:val="center"/>
          </w:tcPr>
          <w:p w14:paraId="60242E17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620EB" w:rsidRPr="00455637" w14:paraId="2BD28AB5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605EE6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2583D6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07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3F59E5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688608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6" w:type="dxa"/>
            <w:vAlign w:val="center"/>
          </w:tcPr>
          <w:p w14:paraId="72EA913B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1620EB" w:rsidRPr="00455637" w14:paraId="3D6638AD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200869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EF8900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08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678B36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5451A9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6" w:type="dxa"/>
            <w:vAlign w:val="center"/>
          </w:tcPr>
          <w:p w14:paraId="7ACD9F53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1620EB" w:rsidRPr="00455637" w14:paraId="1A5CCCEA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9912B3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6F2C4E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09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03668E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823498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6" w:type="dxa"/>
            <w:vAlign w:val="center"/>
          </w:tcPr>
          <w:p w14:paraId="67289158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620EB" w:rsidRPr="00455637" w14:paraId="4426C9C9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2DEEB8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2BEE25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10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5BF175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4B049F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6" w:type="dxa"/>
            <w:vAlign w:val="center"/>
          </w:tcPr>
          <w:p w14:paraId="18FD2FFD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620EB" w:rsidRPr="00455637" w14:paraId="351A902B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180BCC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895A89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11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633A45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BF56B0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6" w:type="dxa"/>
            <w:vAlign w:val="center"/>
          </w:tcPr>
          <w:p w14:paraId="446D6DD0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620EB" w:rsidRPr="00455637" w14:paraId="023C92F6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197FA9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2            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435F86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12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B44517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CB39AD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6" w:type="dxa"/>
            <w:vAlign w:val="center"/>
          </w:tcPr>
          <w:p w14:paraId="28709623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1620EB" w:rsidRPr="00455637" w14:paraId="5E7742F3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DE9D77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4BBD9E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13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B629A5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687137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6" w:type="dxa"/>
            <w:vAlign w:val="center"/>
          </w:tcPr>
          <w:p w14:paraId="7BCC0F63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620EB" w:rsidRPr="00455637" w14:paraId="4B914FCF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504A1B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37C1E1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14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15A6EF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B202A1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6" w:type="dxa"/>
            <w:vAlign w:val="center"/>
          </w:tcPr>
          <w:p w14:paraId="121BB23C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1620EB" w:rsidRPr="00455637" w14:paraId="4B24FA86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AF91E4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7C9B91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15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68C4F1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584563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6" w:type="dxa"/>
            <w:vAlign w:val="center"/>
          </w:tcPr>
          <w:p w14:paraId="1C6AE020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1620EB" w:rsidRPr="00455637" w14:paraId="0FE18A31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ABCAC8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8F4E46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16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BA9151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65D1FA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6" w:type="dxa"/>
            <w:vAlign w:val="center"/>
          </w:tcPr>
          <w:p w14:paraId="42353FE8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620EB" w:rsidRPr="00455637" w14:paraId="67ABA6F6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7F2449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9FDDFC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17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13E1BE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C7FDA8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706" w:type="dxa"/>
            <w:vAlign w:val="center"/>
          </w:tcPr>
          <w:p w14:paraId="065AE263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1620EB" w:rsidRPr="00455637" w14:paraId="4EE6158A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3111A5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7EBE75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18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5D6E57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5EBF4B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6" w:type="dxa"/>
            <w:vAlign w:val="center"/>
          </w:tcPr>
          <w:p w14:paraId="75DD8938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1620EB" w:rsidRPr="00455637" w14:paraId="1E0577FA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D5340F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3B16FC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19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EDC559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B8AE4A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6" w:type="dxa"/>
            <w:vAlign w:val="center"/>
          </w:tcPr>
          <w:p w14:paraId="12032740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1620EB" w:rsidRPr="00455637" w14:paraId="58132C0B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D86E5D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0EB6A2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20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813E51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407E9F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6" w:type="dxa"/>
            <w:vAlign w:val="center"/>
          </w:tcPr>
          <w:p w14:paraId="65466164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620EB" w:rsidRPr="00455637" w14:paraId="20CF5AEE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8D7F5B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5BAC56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21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EF36D6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17702E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6" w:type="dxa"/>
            <w:vAlign w:val="center"/>
          </w:tcPr>
          <w:p w14:paraId="2E3776A5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1620EB" w:rsidRPr="00455637" w14:paraId="45B6B5AB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E01EC6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096241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22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0B26AA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D7136F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6" w:type="dxa"/>
            <w:vAlign w:val="center"/>
          </w:tcPr>
          <w:p w14:paraId="711174B2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620EB" w:rsidRPr="00455637" w14:paraId="694B55DB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643545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5C4ADE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23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B10654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4CC2FF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6" w:type="dxa"/>
            <w:vAlign w:val="center"/>
          </w:tcPr>
          <w:p w14:paraId="54E17B7D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1620EB" w:rsidRPr="00455637" w14:paraId="7B36608D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299E89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B3976D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24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C5307F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E27ABD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6" w:type="dxa"/>
            <w:vAlign w:val="center"/>
          </w:tcPr>
          <w:p w14:paraId="378B6F37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620EB" w:rsidRPr="00455637" w14:paraId="6DDA693D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22FDAD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6ACAD0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25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F355DE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320A59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6" w:type="dxa"/>
            <w:vAlign w:val="center"/>
          </w:tcPr>
          <w:p w14:paraId="04C3FD55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1620EB" w:rsidRPr="00455637" w14:paraId="3CC3D1D2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042E50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71954C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26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793D2E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2CECDE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6" w:type="dxa"/>
            <w:vAlign w:val="center"/>
          </w:tcPr>
          <w:p w14:paraId="2A87F4B7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620EB" w:rsidRPr="00455637" w14:paraId="267017BF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5527C0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E2CF03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27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2C6CE5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5A7FFB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6" w:type="dxa"/>
            <w:vAlign w:val="center"/>
          </w:tcPr>
          <w:p w14:paraId="19ECA484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1620EB" w:rsidRPr="00455637" w14:paraId="0378FAF4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4BD247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CECA1B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28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2C3F41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838B75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6" w:type="dxa"/>
            <w:vAlign w:val="center"/>
          </w:tcPr>
          <w:p w14:paraId="0D8A089C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620EB" w:rsidRPr="00455637" w14:paraId="65F4857C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40118B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EDF675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29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14D519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3FFDD1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6" w:type="dxa"/>
            <w:vAlign w:val="center"/>
          </w:tcPr>
          <w:p w14:paraId="6EF91DAE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1620EB" w:rsidRPr="00455637" w14:paraId="32BD6C22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B1C7D3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4BEB6D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30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93A584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41889B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6" w:type="dxa"/>
            <w:vAlign w:val="center"/>
          </w:tcPr>
          <w:p w14:paraId="1A225902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620EB" w:rsidRPr="00455637" w14:paraId="485C4996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EA15FE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5A693E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31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8463A9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F03910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6" w:type="dxa"/>
            <w:vAlign w:val="center"/>
          </w:tcPr>
          <w:p w14:paraId="08C9FF85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1620EB" w:rsidRPr="00455637" w14:paraId="7B61B9F4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7FE925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1FE844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32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1E388A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6BFD0C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6" w:type="dxa"/>
            <w:vAlign w:val="center"/>
          </w:tcPr>
          <w:p w14:paraId="03D772F4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1620EB" w:rsidRPr="00455637" w14:paraId="7B404C4C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27C921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5BDF83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33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9A8D6A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2FF9C4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6" w:type="dxa"/>
            <w:vAlign w:val="center"/>
          </w:tcPr>
          <w:p w14:paraId="0A8DC161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1620EB" w:rsidRPr="00455637" w14:paraId="687E470A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BC0A4D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E40E35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34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01BFD3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28E0D0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6" w:type="dxa"/>
            <w:vAlign w:val="center"/>
          </w:tcPr>
          <w:p w14:paraId="7D455942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1620EB" w:rsidRPr="00455637" w14:paraId="3D80DA50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783375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5AEDC3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35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603F03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5E2285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6" w:type="dxa"/>
            <w:vAlign w:val="center"/>
          </w:tcPr>
          <w:p w14:paraId="295F0649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620EB" w:rsidRPr="00455637" w14:paraId="03810B4C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4406F5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CB9AF4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36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045417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1ABAD7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6" w:type="dxa"/>
            <w:vAlign w:val="center"/>
          </w:tcPr>
          <w:p w14:paraId="467EA4B2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620EB" w:rsidRPr="00455637" w14:paraId="60880F7D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9B12CB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2CA15B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37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36EEF6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7A111B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706" w:type="dxa"/>
            <w:vAlign w:val="center"/>
          </w:tcPr>
          <w:p w14:paraId="46EF2C6C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1620EB" w:rsidRPr="00455637" w14:paraId="385E4C92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C70999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C80E99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38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E4B928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A00880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6" w:type="dxa"/>
            <w:vAlign w:val="center"/>
          </w:tcPr>
          <w:p w14:paraId="3472EF97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1620EB" w:rsidRPr="00455637" w14:paraId="4B6BFC63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AC5947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E9C346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39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F51D09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67BC7B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6" w:type="dxa"/>
            <w:vAlign w:val="center"/>
          </w:tcPr>
          <w:p w14:paraId="10B6AF33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620EB" w:rsidRPr="00455637" w14:paraId="26A0EF2E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BE3909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40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9EC44C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40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DD49A9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5FBF20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6" w:type="dxa"/>
            <w:vAlign w:val="center"/>
          </w:tcPr>
          <w:p w14:paraId="0933E33A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620EB" w:rsidRPr="00455637" w14:paraId="3AE2E163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0479A7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BBA926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41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54FA76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194AAD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6" w:type="dxa"/>
            <w:vAlign w:val="center"/>
          </w:tcPr>
          <w:p w14:paraId="1F527F1B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1620EB" w:rsidRPr="00455637" w14:paraId="0D6CABCD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ED74BF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A49ECD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42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6CE907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34811D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6" w:type="dxa"/>
            <w:vAlign w:val="center"/>
          </w:tcPr>
          <w:p w14:paraId="644A31FD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620EB" w:rsidRPr="00455637" w14:paraId="750C22C0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0798BD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7B4627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43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3F288C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036FA8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6" w:type="dxa"/>
            <w:vAlign w:val="center"/>
          </w:tcPr>
          <w:p w14:paraId="3FDF4FFB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1620EB" w:rsidRPr="00455637" w14:paraId="00565B6D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9E2665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33DA43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44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4939FF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42B690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6" w:type="dxa"/>
            <w:vAlign w:val="center"/>
          </w:tcPr>
          <w:p w14:paraId="4162A4BA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620EB" w:rsidRPr="00455637" w14:paraId="55781E76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FE0EA3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8432DF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45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A06AF1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339D9E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6" w:type="dxa"/>
            <w:vAlign w:val="center"/>
          </w:tcPr>
          <w:p w14:paraId="5E329482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620EB" w:rsidRPr="00455637" w14:paraId="4BE2A63B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356988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1E905A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46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948F9B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560F04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6" w:type="dxa"/>
            <w:vAlign w:val="center"/>
          </w:tcPr>
          <w:p w14:paraId="558AE0E5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1620EB" w:rsidRPr="00455637" w14:paraId="35C6DDDB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0FF4A2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28C477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47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05EC5C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496B40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6" w:type="dxa"/>
            <w:vAlign w:val="center"/>
          </w:tcPr>
          <w:p w14:paraId="2CA44A65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620EB" w:rsidRPr="00455637" w14:paraId="2A0041E1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39FA3E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41F4A4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48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53026E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912169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6" w:type="dxa"/>
            <w:vAlign w:val="center"/>
          </w:tcPr>
          <w:p w14:paraId="6EBB7EE6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1620EB" w:rsidRPr="00455637" w14:paraId="28127E80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EC262F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81C3ED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49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460F52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C6ADC8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6" w:type="dxa"/>
            <w:vAlign w:val="center"/>
          </w:tcPr>
          <w:p w14:paraId="4405A833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620EB" w:rsidRPr="00455637" w14:paraId="5E21B735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8BC366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D40428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50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B06625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4B7DB2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6" w:type="dxa"/>
            <w:vAlign w:val="center"/>
          </w:tcPr>
          <w:p w14:paraId="1121F0DB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620EB" w:rsidRPr="00455637" w14:paraId="6B3BCA9A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7E4831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A454C5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51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54E2A9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881FBF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6" w:type="dxa"/>
            <w:vAlign w:val="center"/>
          </w:tcPr>
          <w:p w14:paraId="4C36BE9F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620EB" w:rsidRPr="00455637" w14:paraId="51664946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D864E9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A43F4C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52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1D1BCE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C07578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6" w:type="dxa"/>
            <w:vAlign w:val="center"/>
          </w:tcPr>
          <w:p w14:paraId="6C6748F1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1620EB" w:rsidRPr="00455637" w14:paraId="6A5D752A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15E8DB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92FF03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53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4DEDAE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A41304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706" w:type="dxa"/>
            <w:vAlign w:val="center"/>
          </w:tcPr>
          <w:p w14:paraId="167A3C06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1620EB" w:rsidRPr="00455637" w14:paraId="2799D5A0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64B4EF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7E0526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54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9851DB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890A3D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6" w:type="dxa"/>
            <w:vAlign w:val="center"/>
          </w:tcPr>
          <w:p w14:paraId="375A8B2C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1620EB" w:rsidRPr="00455637" w14:paraId="5C2BFD14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A52F45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13433C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55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070E1F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B56D04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706" w:type="dxa"/>
            <w:vAlign w:val="center"/>
          </w:tcPr>
          <w:p w14:paraId="2D241450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1620EB" w:rsidRPr="00455637" w14:paraId="35C07B34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98D510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3296C2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56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CE8968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7A616D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06" w:type="dxa"/>
            <w:vAlign w:val="center"/>
          </w:tcPr>
          <w:p w14:paraId="76F87C2B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620EB" w:rsidRPr="00455637" w14:paraId="00A37C86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433DDA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A8A45F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57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B6919F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FD7B0B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6" w:type="dxa"/>
            <w:vAlign w:val="center"/>
          </w:tcPr>
          <w:p w14:paraId="2F663F9F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620EB" w:rsidRPr="00455637" w14:paraId="59D434FA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ECD847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31ED18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58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6173C5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A317AE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6" w:type="dxa"/>
            <w:vAlign w:val="center"/>
          </w:tcPr>
          <w:p w14:paraId="49D05EDE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620EB" w:rsidRPr="00455637" w14:paraId="02A35260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013BDA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61FCA6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59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266012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405E72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6" w:type="dxa"/>
            <w:vAlign w:val="center"/>
          </w:tcPr>
          <w:p w14:paraId="2873EEF7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1620EB" w:rsidRPr="00455637" w14:paraId="27BF08C8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9BDBC8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4B5642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60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390137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F0494A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6" w:type="dxa"/>
            <w:vAlign w:val="center"/>
          </w:tcPr>
          <w:p w14:paraId="57385919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1620EB" w:rsidRPr="00455637" w14:paraId="088400D8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C0B313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A2D89E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61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5CCA6A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CE1402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706" w:type="dxa"/>
            <w:vAlign w:val="center"/>
          </w:tcPr>
          <w:p w14:paraId="75E25FD9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1620EB" w:rsidRPr="00455637" w14:paraId="408A5534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211F6E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BFAB4E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62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1BC233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F609D4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6" w:type="dxa"/>
            <w:vAlign w:val="center"/>
          </w:tcPr>
          <w:p w14:paraId="54E3C1B0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620EB" w:rsidRPr="00455637" w14:paraId="70866E6F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F384AF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35EA6B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63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6ED13B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5D8D6A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6" w:type="dxa"/>
            <w:vAlign w:val="center"/>
          </w:tcPr>
          <w:p w14:paraId="4706F233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1620EB" w:rsidRPr="00455637" w14:paraId="7D85D7CC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478558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D365E7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64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F8F5CF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FAC418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6" w:type="dxa"/>
            <w:vAlign w:val="center"/>
          </w:tcPr>
          <w:p w14:paraId="6641988A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1620EB" w:rsidRPr="00455637" w14:paraId="2600C8AE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B49C02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D1A59C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65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CB23F1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2EBF52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6" w:type="dxa"/>
            <w:vAlign w:val="center"/>
          </w:tcPr>
          <w:p w14:paraId="6E6EA6C5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620EB" w:rsidRPr="00455637" w14:paraId="2FB7F29B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1F9175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1BEB9A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66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2A5255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A5431E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6" w:type="dxa"/>
            <w:vAlign w:val="center"/>
          </w:tcPr>
          <w:p w14:paraId="480CD799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1620EB" w:rsidRPr="00455637" w14:paraId="485E0628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E2FEF9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5C680E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67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10B381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C35493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6" w:type="dxa"/>
            <w:vAlign w:val="center"/>
          </w:tcPr>
          <w:p w14:paraId="7C9056C7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620EB" w:rsidRPr="00455637" w14:paraId="4DE4CC00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1EFBBB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AC0E8C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68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B6F3FD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BB16BD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6" w:type="dxa"/>
            <w:vAlign w:val="center"/>
          </w:tcPr>
          <w:p w14:paraId="656424CD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1620EB" w:rsidRPr="00455637" w14:paraId="0B9DD3C1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72FBAF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2E40B1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69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749127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F1709E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6" w:type="dxa"/>
            <w:vAlign w:val="center"/>
          </w:tcPr>
          <w:p w14:paraId="7F7A2301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620EB" w:rsidRPr="00455637" w14:paraId="3EFA272C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D1464A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82610C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70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D1CCDF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AD53BD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6" w:type="dxa"/>
            <w:vAlign w:val="center"/>
          </w:tcPr>
          <w:p w14:paraId="6A72537F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1620EB" w:rsidRPr="00455637" w14:paraId="1D1586E9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BD9C60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24DD1A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71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42FA33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854282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6" w:type="dxa"/>
            <w:vAlign w:val="center"/>
          </w:tcPr>
          <w:p w14:paraId="56552FBF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620EB" w:rsidRPr="00455637" w14:paraId="743D8EF1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E547EC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051A2D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72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CA0A57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FB64DA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6" w:type="dxa"/>
            <w:vAlign w:val="center"/>
          </w:tcPr>
          <w:p w14:paraId="1258D059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620EB" w:rsidRPr="00455637" w14:paraId="30CCF887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A19E9F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4F2954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73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F16730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107708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706" w:type="dxa"/>
            <w:vAlign w:val="center"/>
          </w:tcPr>
          <w:p w14:paraId="40B3122C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1620EB" w:rsidRPr="00455637" w14:paraId="4D810934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672504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03D95B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74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B635CC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3AC6B8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6" w:type="dxa"/>
            <w:vAlign w:val="center"/>
          </w:tcPr>
          <w:p w14:paraId="5EE68B76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1620EB" w:rsidRPr="00455637" w14:paraId="6E57DC02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4AF9D6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5F80CD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75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DD0E31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763FDA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6" w:type="dxa"/>
            <w:vAlign w:val="center"/>
          </w:tcPr>
          <w:p w14:paraId="397C3DB3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1620EB" w:rsidRPr="00455637" w14:paraId="4126D797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A02CB7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E04937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76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658990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5B3733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6" w:type="dxa"/>
            <w:vAlign w:val="center"/>
          </w:tcPr>
          <w:p w14:paraId="716169DB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620EB" w:rsidRPr="00455637" w14:paraId="7D62FDD4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299E64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AE1055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77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B57AF3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3A8FAC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706" w:type="dxa"/>
            <w:vAlign w:val="center"/>
          </w:tcPr>
          <w:p w14:paraId="67A699B1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1620EB" w:rsidRPr="00455637" w14:paraId="3006F96B" w14:textId="77777777" w:rsidTr="00A331CF">
        <w:trPr>
          <w:trHeight w:val="312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B0A8BF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46959B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78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E63C91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AE57AC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706" w:type="dxa"/>
            <w:vAlign w:val="center"/>
          </w:tcPr>
          <w:p w14:paraId="356648E3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1620EB" w:rsidRPr="00455637" w14:paraId="4E36EB72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9B4641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E2F0EC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79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41683F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4922E8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6" w:type="dxa"/>
            <w:vAlign w:val="center"/>
          </w:tcPr>
          <w:p w14:paraId="6ECD1F4E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1620EB" w:rsidRPr="00455637" w14:paraId="4F682306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F354D9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0AD9E8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80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56614B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DF1CB6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6" w:type="dxa"/>
            <w:vAlign w:val="center"/>
          </w:tcPr>
          <w:p w14:paraId="2E5D613D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1620EB" w:rsidRPr="00455637" w14:paraId="6A0099F8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146A0E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3582DC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81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EA21B7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1C439E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6" w:type="dxa"/>
            <w:vAlign w:val="center"/>
          </w:tcPr>
          <w:p w14:paraId="065AF1F3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1620EB" w:rsidRPr="00455637" w14:paraId="60BD62A5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1F9CC1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82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CD73E7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82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E42BF3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76EA9B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6" w:type="dxa"/>
            <w:vAlign w:val="center"/>
          </w:tcPr>
          <w:p w14:paraId="34133AA4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1620EB" w:rsidRPr="00455637" w14:paraId="6D522E61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7E2F34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E5C0DE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83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2502D4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EA545D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6" w:type="dxa"/>
            <w:vAlign w:val="center"/>
          </w:tcPr>
          <w:p w14:paraId="42B322FD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1620EB" w:rsidRPr="00455637" w14:paraId="41C29DC0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CA43B7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947C59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84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735D5E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D19C5D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6" w:type="dxa"/>
            <w:vAlign w:val="center"/>
          </w:tcPr>
          <w:p w14:paraId="216884FD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1620EB" w:rsidRPr="00455637" w14:paraId="6EC28465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2A9F4C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2E0A91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85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581BFE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36A569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6" w:type="dxa"/>
            <w:vAlign w:val="center"/>
          </w:tcPr>
          <w:p w14:paraId="3F746138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1620EB" w:rsidRPr="00455637" w14:paraId="1DEB6A34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5E1BD7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5ED867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86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A0C454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98AD58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6" w:type="dxa"/>
            <w:vAlign w:val="center"/>
          </w:tcPr>
          <w:p w14:paraId="2F3EF936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1620EB" w:rsidRPr="00455637" w14:paraId="5F31F198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5621B5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580E45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87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284E19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48F78B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6" w:type="dxa"/>
            <w:vAlign w:val="center"/>
          </w:tcPr>
          <w:p w14:paraId="5A4D3688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1620EB" w:rsidRPr="00455637" w14:paraId="4B476199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0E4D88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C110CE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88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AE83BB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6F0F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6" w:type="dxa"/>
            <w:vAlign w:val="center"/>
          </w:tcPr>
          <w:p w14:paraId="2BB148EC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620EB" w:rsidRPr="00455637" w14:paraId="41C89273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78065F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99318A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89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0E82D4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BDD70E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6" w:type="dxa"/>
            <w:vAlign w:val="center"/>
          </w:tcPr>
          <w:p w14:paraId="27F01E56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1620EB" w:rsidRPr="00455637" w14:paraId="56D66301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A70B03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5E45A3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90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A245FE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6421ED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6" w:type="dxa"/>
            <w:vAlign w:val="center"/>
          </w:tcPr>
          <w:p w14:paraId="00765638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1620EB" w:rsidRPr="00455637" w14:paraId="55937CCC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A11433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90D0FA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91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ADE8C0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C6F71A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6" w:type="dxa"/>
            <w:vAlign w:val="center"/>
          </w:tcPr>
          <w:p w14:paraId="6B0262C1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620EB" w:rsidRPr="00455637" w14:paraId="2926A28B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279386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53475C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92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E5596F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A4B5F8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6" w:type="dxa"/>
            <w:vAlign w:val="center"/>
          </w:tcPr>
          <w:p w14:paraId="5EE598E0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1620EB" w:rsidRPr="00455637" w14:paraId="610DE73A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3667D1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39950B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93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1791D9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431D48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6" w:type="dxa"/>
            <w:vAlign w:val="center"/>
          </w:tcPr>
          <w:p w14:paraId="30C718C4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1620EB" w:rsidRPr="00455637" w14:paraId="72003861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6C759B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E8BDD5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94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C77E68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491028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6" w:type="dxa"/>
            <w:vAlign w:val="center"/>
          </w:tcPr>
          <w:p w14:paraId="64FDA718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1620EB" w:rsidRPr="00455637" w14:paraId="30B6A64A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7FDA53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E76A01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95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DAAFFC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9E27B1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6" w:type="dxa"/>
            <w:vAlign w:val="center"/>
          </w:tcPr>
          <w:p w14:paraId="2265A6A4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1620EB" w:rsidRPr="00455637" w14:paraId="503A6DEB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162E03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F00DB7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96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4B2382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9E2025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6" w:type="dxa"/>
            <w:vAlign w:val="center"/>
          </w:tcPr>
          <w:p w14:paraId="7544172F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1620EB" w:rsidRPr="00455637" w14:paraId="7E2E87D6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97B659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3B5657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97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6C118F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EA7F80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6" w:type="dxa"/>
            <w:vAlign w:val="center"/>
          </w:tcPr>
          <w:p w14:paraId="712A488F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1620EB" w:rsidRPr="00455637" w14:paraId="20C7DBED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1E208A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D33B74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98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9CAB81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6C4FF3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06" w:type="dxa"/>
            <w:vAlign w:val="center"/>
          </w:tcPr>
          <w:p w14:paraId="5944002E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620EB" w:rsidRPr="00455637" w14:paraId="7D2E708F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4CC633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5C67B8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99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03EBD7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7B6375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6" w:type="dxa"/>
            <w:vAlign w:val="center"/>
          </w:tcPr>
          <w:p w14:paraId="13A35CDE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620EB" w:rsidRPr="00455637" w14:paraId="6E15B936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A11BD3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B573DA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2A31F6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CB73F2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6" w:type="dxa"/>
            <w:vAlign w:val="center"/>
          </w:tcPr>
          <w:p w14:paraId="612BF2FD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620EB" w:rsidRPr="00455637" w14:paraId="63E4AEFF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6F3CA2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1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7601F9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1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366F3F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5689CC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6" w:type="dxa"/>
            <w:vAlign w:val="center"/>
          </w:tcPr>
          <w:p w14:paraId="53F11CA4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1620EB" w:rsidRPr="00455637" w14:paraId="19BC202E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1A4A4C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2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A12166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2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8B0D17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81E654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6" w:type="dxa"/>
            <w:vAlign w:val="center"/>
          </w:tcPr>
          <w:p w14:paraId="1D6DD61F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1620EB" w:rsidRPr="00455637" w14:paraId="02127B2A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2B5209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3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F70E7E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3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F3CED8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52EA7F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6" w:type="dxa"/>
            <w:vAlign w:val="center"/>
          </w:tcPr>
          <w:p w14:paraId="64FABC30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1620EB" w:rsidRPr="00455637" w14:paraId="085F8141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0BB90D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C6E371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104DFA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8C472F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6" w:type="dxa"/>
            <w:vAlign w:val="center"/>
          </w:tcPr>
          <w:p w14:paraId="7393CE55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1620EB" w:rsidRPr="00455637" w14:paraId="25AE1372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EE3D28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5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ACF742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5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965CA5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6CEC3A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6" w:type="dxa"/>
            <w:vAlign w:val="center"/>
          </w:tcPr>
          <w:p w14:paraId="52AF2F15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620EB" w:rsidRPr="00455637" w14:paraId="413A17F9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2CB596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6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3F05AC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6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C96A95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0A9A78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06" w:type="dxa"/>
            <w:vAlign w:val="center"/>
          </w:tcPr>
          <w:p w14:paraId="47D493E2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1620EB" w:rsidRPr="00455637" w14:paraId="2C4F0F6B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B6813F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7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894D44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7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65FB74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6C4B23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6" w:type="dxa"/>
            <w:vAlign w:val="center"/>
          </w:tcPr>
          <w:p w14:paraId="5A8B47D1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1620EB" w:rsidRPr="00455637" w14:paraId="401FF49C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0F4453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8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BD16CC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8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20404A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4F28DB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6" w:type="dxa"/>
            <w:vAlign w:val="center"/>
          </w:tcPr>
          <w:p w14:paraId="44DF2875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1620EB" w:rsidRPr="00455637" w14:paraId="1B2B4001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F7D1ED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9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3D2EFD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9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407B1A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BF4A19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6" w:type="dxa"/>
            <w:vAlign w:val="center"/>
          </w:tcPr>
          <w:p w14:paraId="098A56A9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1620EB" w:rsidRPr="00455637" w14:paraId="3698280F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431916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0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266012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0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406EC7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E692C5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6" w:type="dxa"/>
            <w:vAlign w:val="center"/>
          </w:tcPr>
          <w:p w14:paraId="57997E89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1620EB" w:rsidRPr="00455637" w14:paraId="67662768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459C92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1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944DB4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1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75C2DD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C17545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6" w:type="dxa"/>
            <w:vAlign w:val="center"/>
          </w:tcPr>
          <w:p w14:paraId="5FBCC1DD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1620EB" w:rsidRPr="00455637" w14:paraId="7F5C3E0E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029EBE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2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90B052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2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C916B4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78B3DC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6" w:type="dxa"/>
            <w:vAlign w:val="center"/>
          </w:tcPr>
          <w:p w14:paraId="0B98C8CE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620EB" w:rsidRPr="00455637" w14:paraId="20D341C8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C59A45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3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BC1439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3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60894D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802A75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6" w:type="dxa"/>
            <w:vAlign w:val="center"/>
          </w:tcPr>
          <w:p w14:paraId="16E9C264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620EB" w:rsidRPr="00455637" w14:paraId="2C5FAECA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8F6C1F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4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33D2A2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4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243D83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5887F5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6" w:type="dxa"/>
            <w:vAlign w:val="center"/>
          </w:tcPr>
          <w:p w14:paraId="0B6492C8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1620EB" w:rsidRPr="00455637" w14:paraId="6231F25F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C154B2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5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DB1E49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5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25A677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701C2A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06" w:type="dxa"/>
            <w:vAlign w:val="center"/>
          </w:tcPr>
          <w:p w14:paraId="5FF557B0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1620EB" w:rsidRPr="00455637" w14:paraId="4B6F54DB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2C14E2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6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29EAF0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6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269B94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2B64EB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6" w:type="dxa"/>
            <w:vAlign w:val="center"/>
          </w:tcPr>
          <w:p w14:paraId="39CB685C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620EB" w:rsidRPr="00455637" w14:paraId="6D6D839A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1741AF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7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3F8E2B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7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3DFF49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774A12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6" w:type="dxa"/>
            <w:vAlign w:val="center"/>
          </w:tcPr>
          <w:p w14:paraId="61615101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620EB" w:rsidRPr="00455637" w14:paraId="381E37E0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5EAEE5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8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685C16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8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A18A1D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3C575F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06" w:type="dxa"/>
            <w:vAlign w:val="center"/>
          </w:tcPr>
          <w:p w14:paraId="07F0B361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 </w:t>
            </w:r>
          </w:p>
        </w:tc>
      </w:tr>
      <w:tr w:rsidR="001620EB" w:rsidRPr="00455637" w14:paraId="4C62CCA8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526995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9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A977D5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9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670636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662BAC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6" w:type="dxa"/>
            <w:vAlign w:val="center"/>
          </w:tcPr>
          <w:p w14:paraId="47A6283F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1620EB" w:rsidRPr="00455637" w14:paraId="72DFEC95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52312F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0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359DFC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0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FA9214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C2F8AF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6" w:type="dxa"/>
            <w:vAlign w:val="center"/>
          </w:tcPr>
          <w:p w14:paraId="29CB2F3C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1620EB" w:rsidRPr="00455637" w14:paraId="1D1FE62F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83FD87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1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A1DF03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1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F54E0E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C0525E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6" w:type="dxa"/>
            <w:vAlign w:val="center"/>
          </w:tcPr>
          <w:p w14:paraId="5F24AD79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1620EB" w:rsidRPr="00455637" w14:paraId="0CEB0435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CE49C6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2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F133AD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2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5872B4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352AB9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6" w:type="dxa"/>
            <w:vAlign w:val="center"/>
          </w:tcPr>
          <w:p w14:paraId="2DB4D20D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1620EB" w:rsidRPr="00455637" w14:paraId="1F171636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0D23AC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3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1E3CBA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3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0C6ABB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678CDC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6" w:type="dxa"/>
            <w:vAlign w:val="center"/>
          </w:tcPr>
          <w:p w14:paraId="13939064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1620EB" w:rsidRPr="00455637" w14:paraId="342BD18C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BBCCD7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4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AE28EC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4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64D740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A29335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6" w:type="dxa"/>
            <w:vAlign w:val="center"/>
          </w:tcPr>
          <w:p w14:paraId="44F633BE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620EB" w:rsidRPr="00455637" w14:paraId="52F08DAF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12B351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5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75DA88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5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4D5E69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2BB52A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706" w:type="dxa"/>
            <w:vAlign w:val="center"/>
          </w:tcPr>
          <w:p w14:paraId="2AD1EFFD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1620EB" w:rsidRPr="00455637" w14:paraId="64BEEE4E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784511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6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FE9CDB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6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D444D1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60D5CD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06" w:type="dxa"/>
            <w:vAlign w:val="center"/>
          </w:tcPr>
          <w:p w14:paraId="52F6E513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1620EB" w:rsidRPr="00455637" w14:paraId="1FA57BA8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C90F77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7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62F5A3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7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764AE6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244DD7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06" w:type="dxa"/>
            <w:vAlign w:val="center"/>
          </w:tcPr>
          <w:p w14:paraId="3ACB2DB6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1620EB" w:rsidRPr="00455637" w14:paraId="1776EDBC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859C06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BF4A4D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9247AF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D4EB01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706" w:type="dxa"/>
            <w:vAlign w:val="center"/>
          </w:tcPr>
          <w:p w14:paraId="48484474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1620EB" w:rsidRPr="00455637" w14:paraId="5E64E31F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8B05BC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9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67DF3B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9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EB9D6B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02FA8B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6" w:type="dxa"/>
            <w:vAlign w:val="center"/>
          </w:tcPr>
          <w:p w14:paraId="4A529D2F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620EB" w:rsidRPr="00455637" w14:paraId="3F54C627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6A0E4D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0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B38B59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0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F593F9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3A8B9B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6" w:type="dxa"/>
            <w:vAlign w:val="center"/>
          </w:tcPr>
          <w:p w14:paraId="450A831D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620EB" w:rsidRPr="00455637" w14:paraId="311C6BFB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429F1C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1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DEBFF3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1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76B1C2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8E2935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6" w:type="dxa"/>
            <w:vAlign w:val="center"/>
          </w:tcPr>
          <w:p w14:paraId="58CFA5E7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620EB" w:rsidRPr="00455637" w14:paraId="3E02E9A6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674697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2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0BD07E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2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4A501B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F00FF2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6" w:type="dxa"/>
            <w:vAlign w:val="center"/>
          </w:tcPr>
          <w:p w14:paraId="50A0A5BB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620EB" w:rsidRPr="00455637" w14:paraId="61817EDC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CA62AB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3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37FA09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3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8002C9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F7B8DB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06" w:type="dxa"/>
            <w:vAlign w:val="center"/>
          </w:tcPr>
          <w:p w14:paraId="687B693F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1620EB" w:rsidRPr="00455637" w14:paraId="1ACC8465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ECAA1E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4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4725D3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4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830331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1E4C3C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6" w:type="dxa"/>
            <w:vAlign w:val="center"/>
          </w:tcPr>
          <w:p w14:paraId="7B5F870A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620EB" w:rsidRPr="00455637" w14:paraId="133BEC96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FFD09D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5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F2DA2C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5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A89A3B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31B7E0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706" w:type="dxa"/>
            <w:vAlign w:val="center"/>
          </w:tcPr>
          <w:p w14:paraId="4A6802B0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1620EB" w:rsidRPr="00455637" w14:paraId="58A6C821" w14:textId="77777777" w:rsidTr="00A331CF">
        <w:trPr>
          <w:trHeight w:val="102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EFF760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6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F2299E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6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336319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6D819B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6" w:type="dxa"/>
            <w:vAlign w:val="center"/>
          </w:tcPr>
          <w:p w14:paraId="33121B1C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1620EB" w:rsidRPr="00455637" w14:paraId="6A32B49D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58745B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7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747CC9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7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E3E790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375029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6" w:type="dxa"/>
            <w:vAlign w:val="center"/>
          </w:tcPr>
          <w:p w14:paraId="530B0E5C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620EB" w:rsidRPr="00455637" w14:paraId="72A2D9FE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47D908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8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5DD441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8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A4C557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335AAC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6" w:type="dxa"/>
            <w:vAlign w:val="center"/>
          </w:tcPr>
          <w:p w14:paraId="542A3793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1620EB" w:rsidRPr="00455637" w14:paraId="1BC0B5F2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91CC13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9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4ED6D6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9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9492CD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D0B21D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6" w:type="dxa"/>
            <w:vAlign w:val="center"/>
          </w:tcPr>
          <w:p w14:paraId="7A4DF519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620EB" w:rsidRPr="00455637" w14:paraId="7F04CCF6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10D41D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0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A63626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0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7832F0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46E094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6" w:type="dxa"/>
            <w:vAlign w:val="center"/>
          </w:tcPr>
          <w:p w14:paraId="56225ADE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620EB" w:rsidRPr="00455637" w14:paraId="5ABFD4C4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380328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1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DE173B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1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2E1C75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68F2C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6" w:type="dxa"/>
            <w:vAlign w:val="center"/>
          </w:tcPr>
          <w:p w14:paraId="16AF3639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1620EB" w:rsidRPr="00455637" w14:paraId="33FF5567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524335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2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E90E03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2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CB670C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3D2F05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6" w:type="dxa"/>
            <w:vAlign w:val="center"/>
          </w:tcPr>
          <w:p w14:paraId="3541AFBA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620EB" w:rsidRPr="00455637" w14:paraId="3E1DE109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7C1A4C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3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09B331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3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2C59FC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84E3B4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6" w:type="dxa"/>
            <w:vAlign w:val="center"/>
          </w:tcPr>
          <w:p w14:paraId="05202AFD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1620EB" w:rsidRPr="00455637" w14:paraId="0F52C993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4EF34A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4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D83061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4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C4D28E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CE58D8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6" w:type="dxa"/>
            <w:vAlign w:val="center"/>
          </w:tcPr>
          <w:p w14:paraId="52332657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620EB" w:rsidRPr="00455637" w14:paraId="36B8BE0F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0BCA71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5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623A2D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5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5EA430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CDCF74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6" w:type="dxa"/>
            <w:vAlign w:val="center"/>
          </w:tcPr>
          <w:p w14:paraId="539C8575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620EB" w:rsidRPr="00455637" w14:paraId="22E921AC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601625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6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3E7B55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6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0E4950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1F6F4F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06" w:type="dxa"/>
            <w:vAlign w:val="center"/>
          </w:tcPr>
          <w:p w14:paraId="58FDFD3E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1620EB" w:rsidRPr="00455637" w14:paraId="47BF1000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BD7768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7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9ACC43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7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9B0D5D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5C9F9E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6" w:type="dxa"/>
            <w:vAlign w:val="center"/>
          </w:tcPr>
          <w:p w14:paraId="2B6473E6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620EB" w:rsidRPr="00455637" w14:paraId="40B648AE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D5BADA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8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6DF16C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8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D386DC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E9A2D3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6" w:type="dxa"/>
            <w:vAlign w:val="center"/>
          </w:tcPr>
          <w:p w14:paraId="2C187110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620EB" w:rsidRPr="00455637" w14:paraId="075F6C72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0F1B32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9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931ACA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9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77981D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137D7A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706" w:type="dxa"/>
            <w:vAlign w:val="center"/>
          </w:tcPr>
          <w:p w14:paraId="29C1B592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1620EB" w:rsidRPr="00455637" w14:paraId="194BA19B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D0130C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0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77B80F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0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DCE54E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558A3F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6" w:type="dxa"/>
            <w:vAlign w:val="center"/>
          </w:tcPr>
          <w:p w14:paraId="4FA57378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620EB" w:rsidRPr="00455637" w14:paraId="799249BD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837714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1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7BDD7C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1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EC9FC2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B9BAC8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6" w:type="dxa"/>
            <w:vAlign w:val="center"/>
          </w:tcPr>
          <w:p w14:paraId="553F544F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1620EB" w:rsidRPr="00455637" w14:paraId="3359DD02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23DF34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2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36BE5D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2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319B9F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2C188D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6" w:type="dxa"/>
            <w:vAlign w:val="center"/>
          </w:tcPr>
          <w:p w14:paraId="02B6A162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1620EB" w:rsidRPr="00455637" w14:paraId="292A7DEE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80563F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3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79620F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3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B3DBFA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0AC97B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6" w:type="dxa"/>
            <w:vAlign w:val="center"/>
          </w:tcPr>
          <w:p w14:paraId="25E04E59" w14:textId="77777777" w:rsidR="001620EB" w:rsidRPr="00455637" w:rsidRDefault="001620EB" w:rsidP="00A33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</w:tr>
      <w:tr w:rsidR="001620EB" w:rsidRPr="00455637" w14:paraId="1FEF518E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2DE5E1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4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D8E173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4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4DC428" w14:textId="77777777" w:rsidR="001620EB" w:rsidRPr="00455637" w:rsidRDefault="001620EB" w:rsidP="00A331CF">
            <w:pPr>
              <w:pStyle w:val="aa"/>
              <w:rPr>
                <w:rFonts w:eastAsia="宋体"/>
                <w:sz w:val="24"/>
                <w:szCs w:val="24"/>
              </w:rPr>
            </w:pPr>
            <w:r w:rsidRPr="00455637">
              <w:rPr>
                <w:rFonts w:eastAsia="宋体"/>
                <w:sz w:val="24"/>
                <w:szCs w:val="24"/>
              </w:rPr>
              <w:t>2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6B0207" w14:textId="77777777" w:rsidR="001620EB" w:rsidRPr="00455637" w:rsidRDefault="001620EB" w:rsidP="00A331CF">
            <w:pPr>
              <w:pStyle w:val="aa"/>
              <w:rPr>
                <w:rFonts w:eastAsia="宋体"/>
                <w:sz w:val="24"/>
                <w:szCs w:val="24"/>
              </w:rPr>
            </w:pPr>
            <w:r w:rsidRPr="00455637">
              <w:rPr>
                <w:rFonts w:eastAsia="宋体"/>
                <w:sz w:val="24"/>
                <w:szCs w:val="24"/>
              </w:rPr>
              <w:t>1</w:t>
            </w:r>
          </w:p>
        </w:tc>
        <w:tc>
          <w:tcPr>
            <w:tcW w:w="1706" w:type="dxa"/>
            <w:vAlign w:val="center"/>
          </w:tcPr>
          <w:p w14:paraId="7639BC07" w14:textId="77777777" w:rsidR="001620EB" w:rsidRPr="00455637" w:rsidRDefault="001620EB" w:rsidP="00A331CF">
            <w:pPr>
              <w:pStyle w:val="aa"/>
              <w:rPr>
                <w:rFonts w:eastAsia="宋体"/>
                <w:sz w:val="24"/>
                <w:szCs w:val="24"/>
              </w:rPr>
            </w:pPr>
            <w:r w:rsidRPr="00455637">
              <w:rPr>
                <w:rFonts w:eastAsia="宋体"/>
                <w:sz w:val="24"/>
                <w:szCs w:val="24"/>
              </w:rPr>
              <w:t>8</w:t>
            </w:r>
          </w:p>
        </w:tc>
      </w:tr>
      <w:tr w:rsidR="001620EB" w:rsidRPr="00455637" w14:paraId="322716FA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18758D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5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626835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5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4485C2" w14:textId="77777777" w:rsidR="001620EB" w:rsidRPr="00455637" w:rsidRDefault="001620EB" w:rsidP="00A331CF">
            <w:pPr>
              <w:pStyle w:val="aa"/>
              <w:rPr>
                <w:rFonts w:eastAsia="宋体"/>
                <w:sz w:val="24"/>
                <w:szCs w:val="24"/>
              </w:rPr>
            </w:pPr>
            <w:r w:rsidRPr="00455637">
              <w:rPr>
                <w:rFonts w:eastAsia="宋体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CC2869" w14:textId="77777777" w:rsidR="001620EB" w:rsidRPr="00455637" w:rsidRDefault="001620EB" w:rsidP="00A331CF">
            <w:pPr>
              <w:pStyle w:val="aa"/>
              <w:rPr>
                <w:rFonts w:eastAsia="宋体"/>
                <w:sz w:val="24"/>
                <w:szCs w:val="24"/>
              </w:rPr>
            </w:pPr>
            <w:r w:rsidRPr="00455637">
              <w:rPr>
                <w:rFonts w:eastAsia="宋体"/>
                <w:sz w:val="24"/>
                <w:szCs w:val="24"/>
              </w:rPr>
              <w:t>2</w:t>
            </w:r>
          </w:p>
        </w:tc>
        <w:tc>
          <w:tcPr>
            <w:tcW w:w="1706" w:type="dxa"/>
            <w:vAlign w:val="center"/>
          </w:tcPr>
          <w:p w14:paraId="6437222D" w14:textId="77777777" w:rsidR="001620EB" w:rsidRPr="00455637" w:rsidRDefault="001620EB" w:rsidP="00A331CF">
            <w:pPr>
              <w:pStyle w:val="aa"/>
              <w:rPr>
                <w:rFonts w:eastAsia="宋体"/>
                <w:sz w:val="24"/>
                <w:szCs w:val="24"/>
              </w:rPr>
            </w:pPr>
            <w:r w:rsidRPr="00455637">
              <w:rPr>
                <w:rFonts w:eastAsia="宋体"/>
                <w:sz w:val="24"/>
                <w:szCs w:val="24"/>
              </w:rPr>
              <w:t>7</w:t>
            </w:r>
          </w:p>
        </w:tc>
      </w:tr>
      <w:tr w:rsidR="001620EB" w:rsidRPr="00455637" w14:paraId="5A29FA83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A94D9D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6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133CE1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6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134A18" w14:textId="77777777" w:rsidR="001620EB" w:rsidRPr="00455637" w:rsidRDefault="001620EB" w:rsidP="00A331CF">
            <w:pPr>
              <w:pStyle w:val="aa"/>
              <w:rPr>
                <w:rFonts w:eastAsia="宋体"/>
                <w:sz w:val="24"/>
                <w:szCs w:val="24"/>
              </w:rPr>
            </w:pPr>
            <w:r w:rsidRPr="00455637">
              <w:rPr>
                <w:rFonts w:eastAsia="宋体"/>
                <w:sz w:val="24"/>
                <w:szCs w:val="24"/>
              </w:rPr>
              <w:t>2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0E6A10" w14:textId="77777777" w:rsidR="001620EB" w:rsidRPr="00455637" w:rsidRDefault="001620EB" w:rsidP="00A331CF">
            <w:pPr>
              <w:pStyle w:val="aa"/>
              <w:rPr>
                <w:rFonts w:eastAsia="宋体"/>
                <w:sz w:val="24"/>
                <w:szCs w:val="24"/>
              </w:rPr>
            </w:pPr>
            <w:r w:rsidRPr="00455637">
              <w:rPr>
                <w:rFonts w:eastAsia="宋体"/>
                <w:sz w:val="24"/>
                <w:szCs w:val="24"/>
              </w:rPr>
              <w:t>1</w:t>
            </w:r>
          </w:p>
        </w:tc>
        <w:tc>
          <w:tcPr>
            <w:tcW w:w="1706" w:type="dxa"/>
            <w:vAlign w:val="center"/>
          </w:tcPr>
          <w:p w14:paraId="0E07BEA8" w14:textId="77777777" w:rsidR="001620EB" w:rsidRPr="00455637" w:rsidRDefault="001620EB" w:rsidP="00A331CF">
            <w:pPr>
              <w:pStyle w:val="aa"/>
              <w:rPr>
                <w:rFonts w:eastAsia="宋体"/>
                <w:sz w:val="24"/>
                <w:szCs w:val="24"/>
              </w:rPr>
            </w:pPr>
            <w:r w:rsidRPr="00455637">
              <w:rPr>
                <w:rFonts w:eastAsia="宋体"/>
                <w:sz w:val="24"/>
                <w:szCs w:val="24"/>
              </w:rPr>
              <w:t>2</w:t>
            </w:r>
          </w:p>
        </w:tc>
      </w:tr>
      <w:tr w:rsidR="001620EB" w:rsidRPr="00455637" w14:paraId="3D62942E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7C585F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7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56F3C1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7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D1F247" w14:textId="77777777" w:rsidR="001620EB" w:rsidRPr="00455637" w:rsidRDefault="001620EB" w:rsidP="00A331CF">
            <w:pPr>
              <w:pStyle w:val="aa"/>
              <w:rPr>
                <w:rFonts w:eastAsia="宋体"/>
                <w:sz w:val="24"/>
                <w:szCs w:val="24"/>
              </w:rPr>
            </w:pPr>
            <w:r w:rsidRPr="00455637">
              <w:rPr>
                <w:rFonts w:eastAsia="宋体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486C5A" w14:textId="77777777" w:rsidR="001620EB" w:rsidRPr="00455637" w:rsidRDefault="001620EB" w:rsidP="00A331CF">
            <w:pPr>
              <w:pStyle w:val="aa"/>
              <w:rPr>
                <w:rFonts w:eastAsia="宋体"/>
                <w:sz w:val="24"/>
                <w:szCs w:val="24"/>
              </w:rPr>
            </w:pPr>
            <w:r w:rsidRPr="00455637">
              <w:rPr>
                <w:rFonts w:eastAsia="宋体"/>
                <w:sz w:val="24"/>
                <w:szCs w:val="24"/>
              </w:rPr>
              <w:t>1</w:t>
            </w:r>
          </w:p>
        </w:tc>
        <w:tc>
          <w:tcPr>
            <w:tcW w:w="1706" w:type="dxa"/>
            <w:vAlign w:val="center"/>
          </w:tcPr>
          <w:p w14:paraId="4C719B60" w14:textId="77777777" w:rsidR="001620EB" w:rsidRPr="00455637" w:rsidRDefault="001620EB" w:rsidP="00A331CF">
            <w:pPr>
              <w:pStyle w:val="aa"/>
              <w:rPr>
                <w:rFonts w:eastAsia="宋体"/>
                <w:sz w:val="24"/>
                <w:szCs w:val="24"/>
              </w:rPr>
            </w:pPr>
            <w:r w:rsidRPr="00455637">
              <w:rPr>
                <w:rFonts w:eastAsia="宋体"/>
                <w:sz w:val="24"/>
                <w:szCs w:val="24"/>
              </w:rPr>
              <w:t>9</w:t>
            </w:r>
          </w:p>
        </w:tc>
      </w:tr>
      <w:tr w:rsidR="001620EB" w:rsidRPr="00455637" w14:paraId="7A332E91" w14:textId="77777777" w:rsidTr="00A331CF">
        <w:trPr>
          <w:trHeight w:val="57"/>
          <w:jc w:val="center"/>
        </w:trPr>
        <w:tc>
          <w:tcPr>
            <w:tcW w:w="11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DB8E8B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8</w:t>
            </w:r>
          </w:p>
        </w:tc>
        <w:tc>
          <w:tcPr>
            <w:tcW w:w="16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F81834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8</w:t>
            </w:r>
          </w:p>
        </w:tc>
        <w:tc>
          <w:tcPr>
            <w:tcW w:w="15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C55516" w14:textId="77777777" w:rsidR="001620EB" w:rsidRPr="00455637" w:rsidRDefault="001620EB" w:rsidP="00A331CF">
            <w:pPr>
              <w:pStyle w:val="aa"/>
              <w:rPr>
                <w:rFonts w:eastAsia="宋体"/>
                <w:sz w:val="24"/>
                <w:szCs w:val="24"/>
              </w:rPr>
            </w:pPr>
            <w:r w:rsidRPr="00455637">
              <w:rPr>
                <w:rFonts w:eastAsia="宋体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5E10CC" w14:textId="77777777" w:rsidR="001620EB" w:rsidRPr="00455637" w:rsidRDefault="001620EB" w:rsidP="00A331CF">
            <w:pPr>
              <w:pStyle w:val="aa"/>
              <w:rPr>
                <w:rFonts w:eastAsia="宋体"/>
                <w:sz w:val="24"/>
                <w:szCs w:val="24"/>
              </w:rPr>
            </w:pPr>
            <w:r w:rsidRPr="00455637">
              <w:rPr>
                <w:rFonts w:eastAsia="宋体"/>
                <w:sz w:val="24"/>
                <w:szCs w:val="24"/>
              </w:rPr>
              <w:t>2</w:t>
            </w:r>
          </w:p>
        </w:tc>
        <w:tc>
          <w:tcPr>
            <w:tcW w:w="1706" w:type="dxa"/>
            <w:vAlign w:val="center"/>
          </w:tcPr>
          <w:p w14:paraId="72B739D9" w14:textId="77777777" w:rsidR="001620EB" w:rsidRPr="00455637" w:rsidRDefault="001620EB" w:rsidP="00A331CF">
            <w:pPr>
              <w:pStyle w:val="aa"/>
              <w:rPr>
                <w:rFonts w:eastAsia="宋体"/>
                <w:sz w:val="24"/>
                <w:szCs w:val="24"/>
              </w:rPr>
            </w:pPr>
            <w:r w:rsidRPr="00455637">
              <w:rPr>
                <w:rFonts w:eastAsia="宋体"/>
                <w:sz w:val="24"/>
                <w:szCs w:val="24"/>
              </w:rPr>
              <w:t>7</w:t>
            </w:r>
          </w:p>
        </w:tc>
      </w:tr>
      <w:tr w:rsidR="001620EB" w:rsidRPr="00455637" w14:paraId="14AE88AD" w14:textId="77777777" w:rsidTr="00A331CF">
        <w:trPr>
          <w:trHeight w:val="252"/>
          <w:jc w:val="center"/>
        </w:trPr>
        <w:tc>
          <w:tcPr>
            <w:tcW w:w="1108" w:type="dxa"/>
            <w:tcBorders>
              <w:bottom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8E70E1" w14:textId="77777777" w:rsidR="001620EB" w:rsidRPr="00455637" w:rsidRDefault="001620EB" w:rsidP="00A331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9</w:t>
            </w:r>
          </w:p>
        </w:tc>
        <w:tc>
          <w:tcPr>
            <w:tcW w:w="1650" w:type="dxa"/>
            <w:tcBorders>
              <w:bottom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8D397D" w14:textId="77777777" w:rsidR="001620EB" w:rsidRPr="00455637" w:rsidRDefault="001620EB" w:rsidP="00A331C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RDA</w:t>
            </w:r>
            <w:r w:rsidRPr="00455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9</w:t>
            </w:r>
          </w:p>
        </w:tc>
        <w:tc>
          <w:tcPr>
            <w:tcW w:w="1515" w:type="dxa"/>
            <w:tcBorders>
              <w:bottom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E32A67" w14:textId="77777777" w:rsidR="001620EB" w:rsidRPr="00455637" w:rsidRDefault="001620EB" w:rsidP="00A331CF">
            <w:pPr>
              <w:pStyle w:val="aa"/>
              <w:rPr>
                <w:rFonts w:eastAsia="宋体"/>
                <w:sz w:val="24"/>
                <w:szCs w:val="24"/>
              </w:rPr>
            </w:pPr>
            <w:r w:rsidRPr="00455637">
              <w:rPr>
                <w:rFonts w:eastAsia="宋体"/>
                <w:sz w:val="24"/>
                <w:szCs w:val="24"/>
              </w:rPr>
              <w:t>0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DEA1E3" w14:textId="77777777" w:rsidR="001620EB" w:rsidRPr="00455637" w:rsidRDefault="001620EB" w:rsidP="00A331CF">
            <w:pPr>
              <w:pStyle w:val="aa"/>
              <w:rPr>
                <w:rFonts w:eastAsia="宋体"/>
                <w:sz w:val="24"/>
                <w:szCs w:val="24"/>
              </w:rPr>
            </w:pPr>
            <w:r w:rsidRPr="00455637">
              <w:rPr>
                <w:rFonts w:eastAsia="宋体"/>
                <w:sz w:val="24"/>
                <w:szCs w:val="24"/>
              </w:rPr>
              <w:t>0</w:t>
            </w:r>
          </w:p>
        </w:tc>
        <w:tc>
          <w:tcPr>
            <w:tcW w:w="1706" w:type="dxa"/>
            <w:tcBorders>
              <w:bottom w:val="single" w:sz="8" w:space="0" w:color="auto"/>
            </w:tcBorders>
            <w:vAlign w:val="center"/>
          </w:tcPr>
          <w:p w14:paraId="23F54D98" w14:textId="77777777" w:rsidR="001620EB" w:rsidRPr="00455637" w:rsidRDefault="001620EB" w:rsidP="00A331CF">
            <w:pPr>
              <w:pStyle w:val="aa"/>
              <w:rPr>
                <w:rFonts w:eastAsia="宋体"/>
                <w:sz w:val="24"/>
                <w:szCs w:val="24"/>
              </w:rPr>
            </w:pPr>
            <w:r w:rsidRPr="00455637">
              <w:rPr>
                <w:rFonts w:eastAsia="宋体"/>
                <w:sz w:val="24"/>
                <w:szCs w:val="24"/>
              </w:rPr>
              <w:t>8</w:t>
            </w:r>
          </w:p>
        </w:tc>
      </w:tr>
    </w:tbl>
    <w:p w14:paraId="6A779821" w14:textId="7E4E97AE" w:rsidR="001620EB" w:rsidRPr="00A30F3C" w:rsidRDefault="00A30F3C" w:rsidP="001620EB">
      <w:pPr>
        <w:rPr>
          <w:rFonts w:ascii="Times New Roman" w:hAnsi="Times New Roman" w:cs="Times New Roman"/>
          <w:sz w:val="24"/>
          <w:szCs w:val="24"/>
        </w:rPr>
      </w:pPr>
      <w:r w:rsidRPr="00A30F3C">
        <w:rPr>
          <w:rFonts w:ascii="Times New Roman" w:hAnsi="Times New Roman" w:cs="Times New Roman"/>
          <w:sz w:val="24"/>
          <w:szCs w:val="24"/>
        </w:rPr>
        <w:t xml:space="preserve">Note: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A30F3C">
        <w:rPr>
          <w:rFonts w:ascii="Times New Roman" w:hAnsi="Times New Roman" w:cs="Times New Roman"/>
          <w:sz w:val="24"/>
          <w:szCs w:val="24"/>
        </w:rPr>
        <w:t>0-6</w:t>
      </w:r>
      <w:r>
        <w:rPr>
          <w:rFonts w:ascii="Times New Roman" w:hAnsi="Times New Roman" w:cs="Times New Roman"/>
          <w:sz w:val="24"/>
          <w:szCs w:val="24"/>
        </w:rPr>
        <w:t xml:space="preserve">” </w:t>
      </w:r>
      <w:r w:rsidRPr="00A30F3C">
        <w:rPr>
          <w:rFonts w:ascii="Times New Roman" w:hAnsi="Times New Roman" w:cs="Times New Roman"/>
          <w:sz w:val="24"/>
          <w:szCs w:val="24"/>
        </w:rPr>
        <w:t xml:space="preserve">represents disease resistance,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A30F3C">
        <w:rPr>
          <w:rFonts w:ascii="Times New Roman" w:hAnsi="Times New Roman" w:cs="Times New Roman"/>
          <w:sz w:val="24"/>
          <w:szCs w:val="24"/>
        </w:rPr>
        <w:t>7-9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A30F3C">
        <w:rPr>
          <w:rFonts w:ascii="Times New Roman" w:hAnsi="Times New Roman" w:cs="Times New Roman"/>
          <w:sz w:val="24"/>
          <w:szCs w:val="24"/>
        </w:rPr>
        <w:t xml:space="preserve"> represents susceptibility</w:t>
      </w:r>
    </w:p>
    <w:sectPr w:rsidR="001620EB" w:rsidRPr="00A30F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51C4BE" w14:textId="77777777" w:rsidR="00F04563" w:rsidRDefault="00F04563" w:rsidP="00EB3786">
      <w:r>
        <w:separator/>
      </w:r>
    </w:p>
  </w:endnote>
  <w:endnote w:type="continuationSeparator" w:id="0">
    <w:p w14:paraId="57020376" w14:textId="77777777" w:rsidR="00F04563" w:rsidRDefault="00F04563" w:rsidP="00EB37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_GB2312">
    <w:altName w:val="仿宋"/>
    <w:charset w:val="86"/>
    <w:family w:val="modern"/>
    <w:pitch w:val="default"/>
    <w:sig w:usb0="00000001" w:usb1="080E0000" w:usb2="00000000" w:usb3="00000000" w:csb0="0004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48E4F5" w14:textId="77777777" w:rsidR="00F04563" w:rsidRDefault="00F04563" w:rsidP="00EB3786">
      <w:r>
        <w:separator/>
      </w:r>
    </w:p>
  </w:footnote>
  <w:footnote w:type="continuationSeparator" w:id="0">
    <w:p w14:paraId="3BBC7694" w14:textId="77777777" w:rsidR="00F04563" w:rsidRDefault="00F04563" w:rsidP="00EB37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83F3712C"/>
    <w:multiLevelType w:val="singleLevel"/>
    <w:tmpl w:val="92EE4CEA"/>
    <w:lvl w:ilvl="0">
      <w:start w:val="1"/>
      <w:numFmt w:val="decimal"/>
      <w:pStyle w:val="EndNoteBibliography"/>
      <w:lvlText w:val="%1."/>
      <w:lvlJc w:val="left"/>
      <w:pPr>
        <w:tabs>
          <w:tab w:val="num" w:pos="312"/>
        </w:tabs>
      </w:pPr>
    </w:lvl>
  </w:abstractNum>
  <w:abstractNum w:abstractNumId="1" w15:restartNumberingAfterBreak="0">
    <w:nsid w:val="5E5C4BAC"/>
    <w:multiLevelType w:val="hybridMultilevel"/>
    <w:tmpl w:val="3470FEC8"/>
    <w:lvl w:ilvl="0" w:tplc="FAB6C38A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60" w:hanging="440"/>
      </w:pPr>
    </w:lvl>
    <w:lvl w:ilvl="2" w:tplc="0409001B" w:tentative="1">
      <w:start w:val="1"/>
      <w:numFmt w:val="lowerRoman"/>
      <w:lvlText w:val="%3."/>
      <w:lvlJc w:val="right"/>
      <w:pPr>
        <w:ind w:left="1800" w:hanging="440"/>
      </w:pPr>
    </w:lvl>
    <w:lvl w:ilvl="3" w:tplc="0409000F" w:tentative="1">
      <w:start w:val="1"/>
      <w:numFmt w:val="decimal"/>
      <w:lvlText w:val="%4."/>
      <w:lvlJc w:val="left"/>
      <w:pPr>
        <w:ind w:left="2240" w:hanging="440"/>
      </w:pPr>
    </w:lvl>
    <w:lvl w:ilvl="4" w:tplc="04090019" w:tentative="1">
      <w:start w:val="1"/>
      <w:numFmt w:val="lowerLetter"/>
      <w:lvlText w:val="%5)"/>
      <w:lvlJc w:val="left"/>
      <w:pPr>
        <w:ind w:left="2680" w:hanging="440"/>
      </w:pPr>
    </w:lvl>
    <w:lvl w:ilvl="5" w:tplc="0409001B" w:tentative="1">
      <w:start w:val="1"/>
      <w:numFmt w:val="lowerRoman"/>
      <w:lvlText w:val="%6."/>
      <w:lvlJc w:val="right"/>
      <w:pPr>
        <w:ind w:left="3120" w:hanging="440"/>
      </w:pPr>
    </w:lvl>
    <w:lvl w:ilvl="6" w:tplc="0409000F" w:tentative="1">
      <w:start w:val="1"/>
      <w:numFmt w:val="decimal"/>
      <w:lvlText w:val="%7."/>
      <w:lvlJc w:val="left"/>
      <w:pPr>
        <w:ind w:left="3560" w:hanging="440"/>
      </w:pPr>
    </w:lvl>
    <w:lvl w:ilvl="7" w:tplc="04090019" w:tentative="1">
      <w:start w:val="1"/>
      <w:numFmt w:val="lowerLetter"/>
      <w:lvlText w:val="%8)"/>
      <w:lvlJc w:val="left"/>
      <w:pPr>
        <w:ind w:left="4000" w:hanging="440"/>
      </w:pPr>
    </w:lvl>
    <w:lvl w:ilvl="8" w:tplc="0409001B" w:tentative="1">
      <w:start w:val="1"/>
      <w:numFmt w:val="lowerRoman"/>
      <w:lvlText w:val="%9."/>
      <w:lvlJc w:val="right"/>
      <w:pPr>
        <w:ind w:left="4440" w:hanging="440"/>
      </w:pPr>
    </w:lvl>
  </w:abstractNum>
  <w:abstractNum w:abstractNumId="2" w15:restartNumberingAfterBreak="0">
    <w:nsid w:val="717C7E1E"/>
    <w:multiLevelType w:val="hybridMultilevel"/>
    <w:tmpl w:val="94723F16"/>
    <w:lvl w:ilvl="0" w:tplc="8F0AFAD6">
      <w:start w:val="1"/>
      <w:numFmt w:val="decimal"/>
      <w:lvlText w:val="%1."/>
      <w:lvlJc w:val="left"/>
      <w:pPr>
        <w:ind w:left="840" w:hanging="360"/>
      </w:pPr>
      <w:rPr>
        <w:rFonts w:eastAsia="仿宋_GB2312" w:hint="default"/>
      </w:rPr>
    </w:lvl>
    <w:lvl w:ilvl="1" w:tplc="04090019" w:tentative="1">
      <w:start w:val="1"/>
      <w:numFmt w:val="lowerLetter"/>
      <w:lvlText w:val="%2)"/>
      <w:lvlJc w:val="left"/>
      <w:pPr>
        <w:ind w:left="1360" w:hanging="440"/>
      </w:pPr>
    </w:lvl>
    <w:lvl w:ilvl="2" w:tplc="0409001B" w:tentative="1">
      <w:start w:val="1"/>
      <w:numFmt w:val="lowerRoman"/>
      <w:lvlText w:val="%3."/>
      <w:lvlJc w:val="right"/>
      <w:pPr>
        <w:ind w:left="1800" w:hanging="440"/>
      </w:pPr>
    </w:lvl>
    <w:lvl w:ilvl="3" w:tplc="0409000F" w:tentative="1">
      <w:start w:val="1"/>
      <w:numFmt w:val="decimal"/>
      <w:lvlText w:val="%4."/>
      <w:lvlJc w:val="left"/>
      <w:pPr>
        <w:ind w:left="2240" w:hanging="440"/>
      </w:pPr>
    </w:lvl>
    <w:lvl w:ilvl="4" w:tplc="04090019" w:tentative="1">
      <w:start w:val="1"/>
      <w:numFmt w:val="lowerLetter"/>
      <w:lvlText w:val="%5)"/>
      <w:lvlJc w:val="left"/>
      <w:pPr>
        <w:ind w:left="2680" w:hanging="440"/>
      </w:pPr>
    </w:lvl>
    <w:lvl w:ilvl="5" w:tplc="0409001B" w:tentative="1">
      <w:start w:val="1"/>
      <w:numFmt w:val="lowerRoman"/>
      <w:lvlText w:val="%6."/>
      <w:lvlJc w:val="right"/>
      <w:pPr>
        <w:ind w:left="3120" w:hanging="440"/>
      </w:pPr>
    </w:lvl>
    <w:lvl w:ilvl="6" w:tplc="0409000F" w:tentative="1">
      <w:start w:val="1"/>
      <w:numFmt w:val="decimal"/>
      <w:lvlText w:val="%7."/>
      <w:lvlJc w:val="left"/>
      <w:pPr>
        <w:ind w:left="3560" w:hanging="440"/>
      </w:pPr>
    </w:lvl>
    <w:lvl w:ilvl="7" w:tplc="04090019" w:tentative="1">
      <w:start w:val="1"/>
      <w:numFmt w:val="lowerLetter"/>
      <w:lvlText w:val="%8)"/>
      <w:lvlJc w:val="left"/>
      <w:pPr>
        <w:ind w:left="4000" w:hanging="440"/>
      </w:pPr>
    </w:lvl>
    <w:lvl w:ilvl="8" w:tplc="0409001B" w:tentative="1">
      <w:start w:val="1"/>
      <w:numFmt w:val="lowerRoman"/>
      <w:lvlText w:val="%9."/>
      <w:lvlJc w:val="right"/>
      <w:pPr>
        <w:ind w:left="4440" w:hanging="440"/>
      </w:pPr>
    </w:lvl>
  </w:abstractNum>
  <w:abstractNum w:abstractNumId="3" w15:restartNumberingAfterBreak="0">
    <w:nsid w:val="79905093"/>
    <w:multiLevelType w:val="hybridMultilevel"/>
    <w:tmpl w:val="D5C454B4"/>
    <w:lvl w:ilvl="0" w:tplc="4C3031FC">
      <w:start w:val="1"/>
      <w:numFmt w:val="decimal"/>
      <w:lvlText w:val="%1."/>
      <w:lvlJc w:val="left"/>
      <w:pPr>
        <w:ind w:left="840" w:hanging="360"/>
      </w:pPr>
      <w:rPr>
        <w:rFonts w:hint="default"/>
        <w:b/>
        <w:sz w:val="28"/>
      </w:rPr>
    </w:lvl>
    <w:lvl w:ilvl="1" w:tplc="04090019" w:tentative="1">
      <w:start w:val="1"/>
      <w:numFmt w:val="lowerLetter"/>
      <w:lvlText w:val="%2)"/>
      <w:lvlJc w:val="left"/>
      <w:pPr>
        <w:ind w:left="1360" w:hanging="440"/>
      </w:pPr>
    </w:lvl>
    <w:lvl w:ilvl="2" w:tplc="0409001B" w:tentative="1">
      <w:start w:val="1"/>
      <w:numFmt w:val="lowerRoman"/>
      <w:lvlText w:val="%3."/>
      <w:lvlJc w:val="right"/>
      <w:pPr>
        <w:ind w:left="1800" w:hanging="440"/>
      </w:pPr>
    </w:lvl>
    <w:lvl w:ilvl="3" w:tplc="0409000F" w:tentative="1">
      <w:start w:val="1"/>
      <w:numFmt w:val="decimal"/>
      <w:lvlText w:val="%4."/>
      <w:lvlJc w:val="left"/>
      <w:pPr>
        <w:ind w:left="2240" w:hanging="440"/>
      </w:pPr>
    </w:lvl>
    <w:lvl w:ilvl="4" w:tplc="04090019" w:tentative="1">
      <w:start w:val="1"/>
      <w:numFmt w:val="lowerLetter"/>
      <w:lvlText w:val="%5)"/>
      <w:lvlJc w:val="left"/>
      <w:pPr>
        <w:ind w:left="2680" w:hanging="440"/>
      </w:pPr>
    </w:lvl>
    <w:lvl w:ilvl="5" w:tplc="0409001B" w:tentative="1">
      <w:start w:val="1"/>
      <w:numFmt w:val="lowerRoman"/>
      <w:lvlText w:val="%6."/>
      <w:lvlJc w:val="right"/>
      <w:pPr>
        <w:ind w:left="3120" w:hanging="440"/>
      </w:pPr>
    </w:lvl>
    <w:lvl w:ilvl="6" w:tplc="0409000F" w:tentative="1">
      <w:start w:val="1"/>
      <w:numFmt w:val="decimal"/>
      <w:lvlText w:val="%7."/>
      <w:lvlJc w:val="left"/>
      <w:pPr>
        <w:ind w:left="3560" w:hanging="440"/>
      </w:pPr>
    </w:lvl>
    <w:lvl w:ilvl="7" w:tplc="04090019" w:tentative="1">
      <w:start w:val="1"/>
      <w:numFmt w:val="lowerLetter"/>
      <w:lvlText w:val="%8)"/>
      <w:lvlJc w:val="left"/>
      <w:pPr>
        <w:ind w:left="4000" w:hanging="440"/>
      </w:pPr>
    </w:lvl>
    <w:lvl w:ilvl="8" w:tplc="0409001B" w:tentative="1">
      <w:start w:val="1"/>
      <w:numFmt w:val="lowerRoman"/>
      <w:lvlText w:val="%9."/>
      <w:lvlJc w:val="right"/>
      <w:pPr>
        <w:ind w:left="4440" w:hanging="440"/>
      </w:pPr>
    </w:lvl>
  </w:abstractNum>
  <w:num w:numId="1" w16cid:durableId="1360426199">
    <w:abstractNumId w:val="1"/>
  </w:num>
  <w:num w:numId="2" w16cid:durableId="737048808">
    <w:abstractNumId w:val="3"/>
  </w:num>
  <w:num w:numId="3" w16cid:durableId="1060179401">
    <w:abstractNumId w:val="0"/>
  </w:num>
  <w:num w:numId="4" w16cid:durableId="30566903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B8E"/>
    <w:rsid w:val="00096C54"/>
    <w:rsid w:val="000A7AEA"/>
    <w:rsid w:val="000E12F0"/>
    <w:rsid w:val="00161BE2"/>
    <w:rsid w:val="001620EB"/>
    <w:rsid w:val="0038027E"/>
    <w:rsid w:val="00385085"/>
    <w:rsid w:val="005A3374"/>
    <w:rsid w:val="00A30F3C"/>
    <w:rsid w:val="00D46FD4"/>
    <w:rsid w:val="00EB3786"/>
    <w:rsid w:val="00EC4B8E"/>
    <w:rsid w:val="00EE64F2"/>
    <w:rsid w:val="00F04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A9B2B6"/>
  <w15:chartTrackingRefBased/>
  <w15:docId w15:val="{8501255F-ADD4-4D02-8E4F-61501ABDB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7AE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A7AE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0A7AE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A7AEA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0A7AEA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header"/>
    <w:basedOn w:val="a"/>
    <w:link w:val="a4"/>
    <w:unhideWhenUsed/>
    <w:rsid w:val="000A7AE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0A7AEA"/>
    <w:rPr>
      <w:sz w:val="18"/>
      <w:szCs w:val="18"/>
    </w:rPr>
  </w:style>
  <w:style w:type="paragraph" w:styleId="a5">
    <w:name w:val="footer"/>
    <w:basedOn w:val="a"/>
    <w:link w:val="a6"/>
    <w:unhideWhenUsed/>
    <w:rsid w:val="000A7A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0A7AEA"/>
    <w:rPr>
      <w:sz w:val="18"/>
      <w:szCs w:val="18"/>
    </w:rPr>
  </w:style>
  <w:style w:type="paragraph" w:styleId="a7">
    <w:name w:val="List Paragraph"/>
    <w:basedOn w:val="a"/>
    <w:uiPriority w:val="34"/>
    <w:qFormat/>
    <w:rsid w:val="000A7AEA"/>
    <w:pPr>
      <w:ind w:firstLineChars="200" w:firstLine="420"/>
    </w:pPr>
  </w:style>
  <w:style w:type="paragraph" w:styleId="a8">
    <w:name w:val="Block Text"/>
    <w:basedOn w:val="a"/>
    <w:rsid w:val="000A7AEA"/>
    <w:pPr>
      <w:ind w:left="113" w:right="113"/>
      <w:jc w:val="center"/>
    </w:pPr>
    <w:rPr>
      <w:rFonts w:ascii="宋体" w:eastAsia="宋体" w:hAnsi="宋体" w:cs="Times New Roman"/>
      <w:sz w:val="24"/>
      <w:szCs w:val="24"/>
    </w:rPr>
  </w:style>
  <w:style w:type="paragraph" w:styleId="a9">
    <w:name w:val="Normal (Web)"/>
    <w:basedOn w:val="a"/>
    <w:qFormat/>
    <w:rsid w:val="000A7AEA"/>
    <w:pPr>
      <w:spacing w:line="400" w:lineRule="exact"/>
      <w:ind w:firstLineChars="200" w:firstLine="480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aa">
    <w:name w:val="Title"/>
    <w:basedOn w:val="a"/>
    <w:next w:val="a"/>
    <w:link w:val="ab"/>
    <w:uiPriority w:val="10"/>
    <w:qFormat/>
    <w:rsid w:val="000A7AEA"/>
    <w:pPr>
      <w:jc w:val="center"/>
      <w:outlineLvl w:val="4"/>
    </w:pPr>
    <w:rPr>
      <w:rFonts w:ascii="Times New Roman" w:eastAsia="仿宋_GB2312" w:hAnsi="Times New Roman" w:cs="Times New Roman"/>
      <w:bCs/>
      <w:szCs w:val="32"/>
    </w:rPr>
  </w:style>
  <w:style w:type="character" w:customStyle="1" w:styleId="ab">
    <w:name w:val="标题 字符"/>
    <w:basedOn w:val="a0"/>
    <w:link w:val="aa"/>
    <w:uiPriority w:val="10"/>
    <w:rsid w:val="000A7AEA"/>
    <w:rPr>
      <w:rFonts w:ascii="Times New Roman" w:eastAsia="仿宋_GB2312" w:hAnsi="Times New Roman" w:cs="Times New Roman"/>
      <w:bCs/>
      <w:szCs w:val="32"/>
    </w:rPr>
  </w:style>
  <w:style w:type="table" w:styleId="ac">
    <w:name w:val="Table Grid"/>
    <w:basedOn w:val="a1"/>
    <w:uiPriority w:val="39"/>
    <w:rsid w:val="000A7AEA"/>
    <w:rPr>
      <w:rFonts w:ascii="等线" w:eastAsia="等线" w:hAnsi="等线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21">
    <w:name w:val="表内2"/>
    <w:basedOn w:val="11"/>
    <w:qFormat/>
    <w:rsid w:val="000A7AEA"/>
    <w:pPr>
      <w:spacing w:line="400" w:lineRule="exact"/>
      <w:jc w:val="center"/>
    </w:pPr>
    <w:rPr>
      <w:rFonts w:eastAsia="宋体"/>
      <w:sz w:val="21"/>
      <w:szCs w:val="21"/>
    </w:rPr>
  </w:style>
  <w:style w:type="paragraph" w:customStyle="1" w:styleId="11">
    <w:name w:val="表内1"/>
    <w:basedOn w:val="a"/>
    <w:qFormat/>
    <w:rsid w:val="000A7AEA"/>
    <w:pPr>
      <w:spacing w:line="220" w:lineRule="exact"/>
      <w:jc w:val="left"/>
    </w:pPr>
    <w:rPr>
      <w:rFonts w:ascii="Times New Roman" w:eastAsia="仿宋_GB2312" w:hAnsi="Times New Roman" w:cs="Times New Roman"/>
      <w:bCs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0A7AEA"/>
    <w:pPr>
      <w:jc w:val="center"/>
    </w:pPr>
    <w:rPr>
      <w:rFonts w:ascii="等线" w:eastAsia="等线" w:hAnsi="等线" w:cs="Times New Roman"/>
      <w:noProof/>
      <w:sz w:val="20"/>
    </w:rPr>
  </w:style>
  <w:style w:type="character" w:customStyle="1" w:styleId="EndNoteBibliographyTitle0">
    <w:name w:val="EndNote Bibliography Title 字符"/>
    <w:link w:val="EndNoteBibliographyTitle"/>
    <w:rsid w:val="000A7AEA"/>
    <w:rPr>
      <w:rFonts w:ascii="等线" w:eastAsia="等线" w:hAnsi="等线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A7AEA"/>
    <w:pPr>
      <w:numPr>
        <w:numId w:val="3"/>
      </w:numPr>
      <w:tabs>
        <w:tab w:val="clear" w:pos="312"/>
      </w:tabs>
    </w:pPr>
    <w:rPr>
      <w:rFonts w:ascii="等线" w:eastAsia="等线" w:hAnsi="等线" w:cs="Times New Roman"/>
      <w:noProof/>
      <w:sz w:val="20"/>
    </w:rPr>
  </w:style>
  <w:style w:type="character" w:customStyle="1" w:styleId="EndNoteBibliography0">
    <w:name w:val="EndNote Bibliography 字符"/>
    <w:link w:val="EndNoteBibliography"/>
    <w:rsid w:val="000A7AEA"/>
    <w:rPr>
      <w:rFonts w:ascii="等线" w:eastAsia="等线" w:hAnsi="等线" w:cs="Times New Roman"/>
      <w:noProof/>
      <w:sz w:val="20"/>
    </w:rPr>
  </w:style>
  <w:style w:type="character" w:styleId="ad">
    <w:name w:val="line number"/>
    <w:basedOn w:val="a0"/>
    <w:uiPriority w:val="99"/>
    <w:semiHidden/>
    <w:unhideWhenUsed/>
    <w:rsid w:val="000A7A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512</Words>
  <Characters>2924</Characters>
  <Application>Microsoft Office Word</Application>
  <DocSecurity>0</DocSecurity>
  <Lines>24</Lines>
  <Paragraphs>6</Paragraphs>
  <ScaleCrop>false</ScaleCrop>
  <Company/>
  <LinksUpToDate>false</LinksUpToDate>
  <CharactersWithSpaces>3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 中浩</dc:creator>
  <cp:keywords/>
  <dc:description/>
  <cp:lastModifiedBy>高 中浩</cp:lastModifiedBy>
  <cp:revision>7</cp:revision>
  <dcterms:created xsi:type="dcterms:W3CDTF">2023-12-18T12:50:00Z</dcterms:created>
  <dcterms:modified xsi:type="dcterms:W3CDTF">2024-03-04T03:11:00Z</dcterms:modified>
</cp:coreProperties>
</file>